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58F4B1" w14:textId="77777777" w:rsidR="0068395A" w:rsidRPr="0068395A" w:rsidRDefault="0068395A" w:rsidP="0068395A">
      <w:pPr>
        <w:rPr>
          <w:rFonts w:cs="Times New Roman"/>
          <w:b/>
          <w:szCs w:val="24"/>
        </w:rPr>
      </w:pPr>
      <w:r w:rsidRPr="0068395A">
        <w:rPr>
          <w:rFonts w:cs="Times New Roman"/>
          <w:b/>
          <w:szCs w:val="24"/>
        </w:rPr>
        <w:t xml:space="preserve">Appendix 3: Coding framework </w:t>
      </w:r>
    </w:p>
    <w:tbl>
      <w:tblPr>
        <w:tblStyle w:val="Tabellenraster"/>
        <w:tblW w:w="8380" w:type="dxa"/>
        <w:tblLook w:val="04A0" w:firstRow="1" w:lastRow="0" w:firstColumn="1" w:lastColumn="0" w:noHBand="0" w:noVBand="1"/>
      </w:tblPr>
      <w:tblGrid>
        <w:gridCol w:w="1283"/>
        <w:gridCol w:w="1195"/>
        <w:gridCol w:w="1374"/>
        <w:gridCol w:w="1567"/>
        <w:gridCol w:w="1425"/>
        <w:gridCol w:w="1536"/>
      </w:tblGrid>
      <w:tr w:rsidR="0068395A" w:rsidRPr="00CF111A" w14:paraId="4F68D18E" w14:textId="77777777" w:rsidTr="0068395A">
        <w:trPr>
          <w:trHeight w:val="399"/>
        </w:trPr>
        <w:tc>
          <w:tcPr>
            <w:tcW w:w="2370" w:type="dxa"/>
            <w:gridSpan w:val="2"/>
            <w:vMerge w:val="restart"/>
            <w:vAlign w:val="center"/>
          </w:tcPr>
          <w:p w14:paraId="0CB0106E" w14:textId="77777777" w:rsidR="0068395A" w:rsidRPr="00D27968" w:rsidRDefault="0068395A" w:rsidP="00F40126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552" w:type="dxa"/>
            <w:gridSpan w:val="3"/>
            <w:vAlign w:val="center"/>
          </w:tcPr>
          <w:p w14:paraId="5973158A" w14:textId="77777777" w:rsidR="0068395A" w:rsidRPr="00D27968" w:rsidRDefault="0068395A" w:rsidP="00F40126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D27968">
              <w:rPr>
                <w:rFonts w:cs="Times New Roman"/>
                <w:b/>
                <w:bCs/>
                <w:szCs w:val="24"/>
              </w:rPr>
              <w:t>Perspectives</w:t>
            </w:r>
          </w:p>
        </w:tc>
        <w:tc>
          <w:tcPr>
            <w:tcW w:w="1458" w:type="dxa"/>
            <w:vAlign w:val="center"/>
          </w:tcPr>
          <w:p w14:paraId="2F0E3736" w14:textId="77777777" w:rsidR="0068395A" w:rsidRPr="00D27968" w:rsidRDefault="0068395A" w:rsidP="00F40126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68395A" w:rsidRPr="00CF111A" w14:paraId="6651B4A7" w14:textId="77777777" w:rsidTr="0068395A">
        <w:trPr>
          <w:trHeight w:val="429"/>
        </w:trPr>
        <w:tc>
          <w:tcPr>
            <w:tcW w:w="2370" w:type="dxa"/>
            <w:gridSpan w:val="2"/>
            <w:vMerge/>
            <w:vAlign w:val="center"/>
          </w:tcPr>
          <w:p w14:paraId="033C249C" w14:textId="77777777" w:rsidR="0068395A" w:rsidRPr="00D27968" w:rsidRDefault="0068395A" w:rsidP="00F40126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14" w:type="dxa"/>
            <w:vAlign w:val="center"/>
          </w:tcPr>
          <w:p w14:paraId="355516FD" w14:textId="77777777" w:rsidR="0068395A" w:rsidRPr="00D27968" w:rsidRDefault="0068395A" w:rsidP="00F40126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D27968">
              <w:rPr>
                <w:rFonts w:cs="Times New Roman"/>
                <w:b/>
                <w:bCs/>
                <w:szCs w:val="24"/>
              </w:rPr>
              <w:t>Children</w:t>
            </w:r>
          </w:p>
        </w:tc>
        <w:tc>
          <w:tcPr>
            <w:tcW w:w="1580" w:type="dxa"/>
            <w:vAlign w:val="center"/>
          </w:tcPr>
          <w:p w14:paraId="1C5FC919" w14:textId="77777777" w:rsidR="0068395A" w:rsidRPr="00D27968" w:rsidRDefault="0068395A" w:rsidP="00F40126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D27968">
              <w:rPr>
                <w:rFonts w:cs="Times New Roman"/>
                <w:b/>
                <w:bCs/>
                <w:szCs w:val="24"/>
              </w:rPr>
              <w:t>Professionals</w:t>
            </w:r>
          </w:p>
        </w:tc>
        <w:tc>
          <w:tcPr>
            <w:tcW w:w="1458" w:type="dxa"/>
            <w:vAlign w:val="center"/>
          </w:tcPr>
          <w:p w14:paraId="21B27EC1" w14:textId="77777777" w:rsidR="0068395A" w:rsidRPr="00D27968" w:rsidRDefault="0068395A" w:rsidP="00F40126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D27968">
              <w:rPr>
                <w:rFonts w:cs="Times New Roman"/>
                <w:b/>
                <w:bCs/>
                <w:szCs w:val="24"/>
              </w:rPr>
              <w:t>Parents</w:t>
            </w:r>
          </w:p>
        </w:tc>
        <w:tc>
          <w:tcPr>
            <w:tcW w:w="1458" w:type="dxa"/>
            <w:vAlign w:val="center"/>
          </w:tcPr>
          <w:p w14:paraId="57B56E34" w14:textId="77777777" w:rsidR="0068395A" w:rsidRPr="00D27968" w:rsidRDefault="0068395A" w:rsidP="00F40126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68395A" w:rsidRPr="00CF111A" w14:paraId="38B5C9F3" w14:textId="77777777" w:rsidTr="0068395A">
        <w:trPr>
          <w:trHeight w:val="399"/>
        </w:trPr>
        <w:tc>
          <w:tcPr>
            <w:tcW w:w="1123" w:type="dxa"/>
            <w:vMerge w:val="restart"/>
            <w:vAlign w:val="center"/>
          </w:tcPr>
          <w:p w14:paraId="678C5CDB" w14:textId="77777777" w:rsidR="0068395A" w:rsidRPr="00D27968" w:rsidRDefault="0068395A" w:rsidP="00F40126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D27968">
              <w:rPr>
                <w:rFonts w:cs="Times New Roman"/>
                <w:b/>
                <w:bCs/>
                <w:szCs w:val="24"/>
              </w:rPr>
              <w:t>Codes</w:t>
            </w:r>
          </w:p>
          <w:p w14:paraId="0ED336DF" w14:textId="77777777" w:rsidR="0068395A" w:rsidRPr="00D27968" w:rsidRDefault="0068395A" w:rsidP="00F40126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D27968">
              <w:rPr>
                <w:rFonts w:cs="Times New Roman"/>
                <w:b/>
                <w:bCs/>
                <w:szCs w:val="24"/>
              </w:rPr>
              <w:t>(</w:t>
            </w:r>
            <w:r w:rsidRPr="00D27968">
              <w:rPr>
                <w:rFonts w:cs="Times New Roman"/>
                <w:b/>
                <w:bCs/>
                <w:color w:val="5B9BD5" w:themeColor="accent5"/>
                <w:szCs w:val="24"/>
              </w:rPr>
              <w:t>deductive</w:t>
            </w:r>
            <w:r w:rsidRPr="00D27968">
              <w:rPr>
                <w:rFonts w:cs="Times New Roman"/>
                <w:b/>
                <w:bCs/>
                <w:szCs w:val="24"/>
              </w:rPr>
              <w:t xml:space="preserve"> &amp; </w:t>
            </w:r>
            <w:r w:rsidRPr="00D27968">
              <w:rPr>
                <w:rFonts w:cs="Times New Roman"/>
                <w:b/>
                <w:bCs/>
                <w:color w:val="0070C0"/>
                <w:szCs w:val="24"/>
              </w:rPr>
              <w:t>inductive</w:t>
            </w:r>
            <w:r w:rsidRPr="00D27968">
              <w:rPr>
                <w:rFonts w:cs="Times New Roman"/>
                <w:b/>
                <w:bCs/>
                <w:szCs w:val="24"/>
              </w:rPr>
              <w:t>)</w:t>
            </w:r>
          </w:p>
        </w:tc>
        <w:tc>
          <w:tcPr>
            <w:tcW w:w="1247" w:type="dxa"/>
            <w:vMerge w:val="restart"/>
            <w:vAlign w:val="center"/>
          </w:tcPr>
          <w:p w14:paraId="57ECBF69" w14:textId="77777777" w:rsidR="0068395A" w:rsidRPr="00D27968" w:rsidRDefault="0068395A" w:rsidP="00F40126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color w:val="5B9BD5" w:themeColor="accent5"/>
                <w:szCs w:val="24"/>
              </w:rPr>
            </w:pPr>
            <w:r w:rsidRPr="00D27968">
              <w:rPr>
                <w:rFonts w:cs="Times New Roman"/>
                <w:b/>
                <w:bCs/>
                <w:color w:val="5B9BD5" w:themeColor="accent5"/>
                <w:szCs w:val="24"/>
              </w:rPr>
              <w:t>Parental roles</w:t>
            </w:r>
          </w:p>
        </w:tc>
        <w:tc>
          <w:tcPr>
            <w:tcW w:w="4552" w:type="dxa"/>
            <w:gridSpan w:val="3"/>
            <w:vAlign w:val="center"/>
          </w:tcPr>
          <w:p w14:paraId="3077F40A" w14:textId="77777777" w:rsidR="0068395A" w:rsidRPr="00D27968" w:rsidRDefault="0068395A" w:rsidP="00F40126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color w:val="0070C0"/>
                <w:szCs w:val="24"/>
              </w:rPr>
            </w:pPr>
            <w:r w:rsidRPr="00D27968">
              <w:rPr>
                <w:rFonts w:cs="Times New Roman"/>
                <w:b/>
                <w:bCs/>
                <w:color w:val="0070C0"/>
                <w:szCs w:val="24"/>
              </w:rPr>
              <w:t>Motivator</w:t>
            </w:r>
          </w:p>
        </w:tc>
        <w:tc>
          <w:tcPr>
            <w:tcW w:w="1458" w:type="dxa"/>
            <w:vMerge w:val="restart"/>
            <w:vAlign w:val="center"/>
          </w:tcPr>
          <w:p w14:paraId="04D9F5C2" w14:textId="77777777" w:rsidR="0068395A" w:rsidRPr="00D27968" w:rsidRDefault="0068395A" w:rsidP="00F40126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color w:val="FFC000" w:themeColor="accent4"/>
                <w:szCs w:val="24"/>
              </w:rPr>
            </w:pPr>
            <w:r w:rsidRPr="00D27968">
              <w:rPr>
                <w:rFonts w:cs="Times New Roman"/>
                <w:b/>
                <w:bCs/>
                <w:color w:val="5B9BD5" w:themeColor="accent5"/>
                <w:szCs w:val="24"/>
              </w:rPr>
              <w:t>Expectations vs. perception</w:t>
            </w:r>
          </w:p>
        </w:tc>
      </w:tr>
      <w:tr w:rsidR="0068395A" w:rsidRPr="00CF111A" w14:paraId="5992C927" w14:textId="77777777" w:rsidTr="0068395A">
        <w:trPr>
          <w:trHeight w:val="414"/>
        </w:trPr>
        <w:tc>
          <w:tcPr>
            <w:tcW w:w="1123" w:type="dxa"/>
            <w:vMerge/>
            <w:vAlign w:val="center"/>
          </w:tcPr>
          <w:p w14:paraId="31114B24" w14:textId="77777777" w:rsidR="0068395A" w:rsidRPr="00D27968" w:rsidRDefault="0068395A" w:rsidP="00F40126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vMerge/>
            <w:vAlign w:val="center"/>
          </w:tcPr>
          <w:p w14:paraId="7F7C7213" w14:textId="77777777" w:rsidR="0068395A" w:rsidRPr="00D27968" w:rsidRDefault="0068395A" w:rsidP="00F40126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color w:val="5B9BD5" w:themeColor="accent5"/>
                <w:szCs w:val="24"/>
              </w:rPr>
            </w:pPr>
          </w:p>
        </w:tc>
        <w:tc>
          <w:tcPr>
            <w:tcW w:w="4552" w:type="dxa"/>
            <w:gridSpan w:val="3"/>
            <w:vAlign w:val="center"/>
          </w:tcPr>
          <w:p w14:paraId="64314679" w14:textId="77777777" w:rsidR="0068395A" w:rsidRPr="00D27968" w:rsidRDefault="0068395A" w:rsidP="00F40126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color w:val="0070C0"/>
                <w:szCs w:val="24"/>
              </w:rPr>
            </w:pPr>
            <w:r w:rsidRPr="00D27968">
              <w:rPr>
                <w:rFonts w:cs="Times New Roman"/>
                <w:b/>
                <w:bCs/>
                <w:color w:val="0070C0"/>
                <w:szCs w:val="24"/>
              </w:rPr>
              <w:t>Active participant</w:t>
            </w:r>
          </w:p>
        </w:tc>
        <w:tc>
          <w:tcPr>
            <w:tcW w:w="1458" w:type="dxa"/>
            <w:vMerge/>
            <w:vAlign w:val="center"/>
          </w:tcPr>
          <w:p w14:paraId="51698EA9" w14:textId="77777777" w:rsidR="0068395A" w:rsidRPr="00D27968" w:rsidRDefault="0068395A" w:rsidP="00F40126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68395A" w:rsidRPr="00CF111A" w14:paraId="57F1694F" w14:textId="77777777" w:rsidTr="0068395A">
        <w:trPr>
          <w:trHeight w:val="414"/>
        </w:trPr>
        <w:tc>
          <w:tcPr>
            <w:tcW w:w="1123" w:type="dxa"/>
            <w:vMerge/>
            <w:vAlign w:val="center"/>
          </w:tcPr>
          <w:p w14:paraId="6F3BBC40" w14:textId="77777777" w:rsidR="0068395A" w:rsidRPr="00D27968" w:rsidRDefault="0068395A" w:rsidP="00F40126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vMerge/>
            <w:vAlign w:val="center"/>
          </w:tcPr>
          <w:p w14:paraId="61B1D058" w14:textId="77777777" w:rsidR="0068395A" w:rsidRPr="00D27968" w:rsidRDefault="0068395A" w:rsidP="00F40126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color w:val="5B9BD5" w:themeColor="accent5"/>
                <w:szCs w:val="24"/>
              </w:rPr>
            </w:pPr>
          </w:p>
        </w:tc>
        <w:tc>
          <w:tcPr>
            <w:tcW w:w="4552" w:type="dxa"/>
            <w:gridSpan w:val="3"/>
            <w:vAlign w:val="center"/>
          </w:tcPr>
          <w:p w14:paraId="7D92ABCA" w14:textId="77777777" w:rsidR="0068395A" w:rsidRPr="00D27968" w:rsidRDefault="0068395A" w:rsidP="00F40126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color w:val="0070C0"/>
                <w:szCs w:val="24"/>
              </w:rPr>
            </w:pPr>
            <w:r w:rsidRPr="00D27968">
              <w:rPr>
                <w:rFonts w:cs="Times New Roman"/>
                <w:b/>
                <w:bCs/>
                <w:color w:val="0070C0"/>
                <w:szCs w:val="24"/>
              </w:rPr>
              <w:t>Passive companion</w:t>
            </w:r>
          </w:p>
        </w:tc>
        <w:tc>
          <w:tcPr>
            <w:tcW w:w="1458" w:type="dxa"/>
            <w:vMerge/>
            <w:vAlign w:val="center"/>
          </w:tcPr>
          <w:p w14:paraId="7ED54CD4" w14:textId="77777777" w:rsidR="0068395A" w:rsidRPr="00D27968" w:rsidRDefault="0068395A" w:rsidP="00F40126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68395A" w:rsidRPr="00CF111A" w14:paraId="38A25A4E" w14:textId="77777777" w:rsidTr="0068395A">
        <w:trPr>
          <w:trHeight w:val="429"/>
        </w:trPr>
        <w:tc>
          <w:tcPr>
            <w:tcW w:w="1123" w:type="dxa"/>
            <w:vMerge/>
            <w:vAlign w:val="center"/>
          </w:tcPr>
          <w:p w14:paraId="6361E51F" w14:textId="77777777" w:rsidR="0068395A" w:rsidRPr="00D27968" w:rsidRDefault="0068395A" w:rsidP="00F40126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vMerge/>
            <w:vAlign w:val="center"/>
          </w:tcPr>
          <w:p w14:paraId="3D9FC5E8" w14:textId="77777777" w:rsidR="0068395A" w:rsidRPr="00D27968" w:rsidRDefault="0068395A" w:rsidP="00F40126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color w:val="5B9BD5" w:themeColor="accent5"/>
                <w:szCs w:val="24"/>
              </w:rPr>
            </w:pPr>
          </w:p>
        </w:tc>
        <w:tc>
          <w:tcPr>
            <w:tcW w:w="3094" w:type="dxa"/>
            <w:gridSpan w:val="2"/>
            <w:vAlign w:val="center"/>
          </w:tcPr>
          <w:p w14:paraId="3578217C" w14:textId="77777777" w:rsidR="0068395A" w:rsidRPr="00D27968" w:rsidRDefault="0068395A" w:rsidP="00F40126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color w:val="FFC000" w:themeColor="accent4"/>
                <w:szCs w:val="24"/>
              </w:rPr>
            </w:pPr>
            <w:r w:rsidRPr="00D27968">
              <w:rPr>
                <w:rFonts w:cs="Times New Roman"/>
                <w:b/>
                <w:bCs/>
                <w:color w:val="0070C0"/>
                <w:szCs w:val="24"/>
              </w:rPr>
              <w:t>Oppositional authority</w:t>
            </w:r>
          </w:p>
        </w:tc>
        <w:tc>
          <w:tcPr>
            <w:tcW w:w="1458" w:type="dxa"/>
            <w:shd w:val="clear" w:color="auto" w:fill="E7E6E6" w:themeFill="background2"/>
            <w:vAlign w:val="center"/>
          </w:tcPr>
          <w:p w14:paraId="5CA96178" w14:textId="77777777" w:rsidR="0068395A" w:rsidRPr="00D27968" w:rsidRDefault="0068395A" w:rsidP="00F40126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58" w:type="dxa"/>
            <w:vMerge/>
            <w:vAlign w:val="center"/>
          </w:tcPr>
          <w:p w14:paraId="690D271C" w14:textId="77777777" w:rsidR="0068395A" w:rsidRPr="00D27968" w:rsidRDefault="0068395A" w:rsidP="00F40126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68395A" w:rsidRPr="00CF111A" w14:paraId="2492A44E" w14:textId="77777777" w:rsidTr="0068395A">
        <w:trPr>
          <w:trHeight w:val="814"/>
        </w:trPr>
        <w:tc>
          <w:tcPr>
            <w:tcW w:w="1123" w:type="dxa"/>
            <w:vMerge/>
            <w:vAlign w:val="center"/>
          </w:tcPr>
          <w:p w14:paraId="476F22D9" w14:textId="77777777" w:rsidR="0068395A" w:rsidRPr="00D27968" w:rsidRDefault="0068395A" w:rsidP="00F40126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vMerge/>
            <w:vAlign w:val="center"/>
          </w:tcPr>
          <w:p w14:paraId="0D98C7BC" w14:textId="77777777" w:rsidR="0068395A" w:rsidRPr="00D27968" w:rsidRDefault="0068395A" w:rsidP="00F40126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color w:val="5B9BD5" w:themeColor="accent5"/>
                <w:szCs w:val="24"/>
              </w:rPr>
            </w:pPr>
          </w:p>
        </w:tc>
        <w:tc>
          <w:tcPr>
            <w:tcW w:w="1514" w:type="dxa"/>
            <w:vAlign w:val="center"/>
          </w:tcPr>
          <w:p w14:paraId="3933362A" w14:textId="77777777" w:rsidR="0068395A" w:rsidRPr="00D27968" w:rsidRDefault="0068395A" w:rsidP="00F40126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color w:val="0070C0"/>
                <w:szCs w:val="24"/>
              </w:rPr>
            </w:pPr>
            <w:r w:rsidRPr="00D27968">
              <w:rPr>
                <w:rFonts w:cs="Times New Roman"/>
                <w:b/>
                <w:bCs/>
                <w:color w:val="0070C0"/>
                <w:szCs w:val="24"/>
              </w:rPr>
              <w:t>Regulating authority</w:t>
            </w:r>
          </w:p>
        </w:tc>
        <w:tc>
          <w:tcPr>
            <w:tcW w:w="1580" w:type="dxa"/>
            <w:shd w:val="clear" w:color="auto" w:fill="E7E6E6" w:themeFill="background2"/>
            <w:vAlign w:val="center"/>
          </w:tcPr>
          <w:p w14:paraId="7CB1ABF1" w14:textId="77777777" w:rsidR="0068395A" w:rsidRPr="00D27968" w:rsidRDefault="0068395A" w:rsidP="00F40126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Cs w:val="24"/>
                <w:highlight w:val="lightGray"/>
              </w:rPr>
            </w:pPr>
          </w:p>
        </w:tc>
        <w:tc>
          <w:tcPr>
            <w:tcW w:w="1458" w:type="dxa"/>
            <w:vAlign w:val="center"/>
          </w:tcPr>
          <w:p w14:paraId="471E2FB7" w14:textId="77777777" w:rsidR="0068395A" w:rsidRPr="00D27968" w:rsidRDefault="0068395A" w:rsidP="00F40126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D27968">
              <w:rPr>
                <w:rFonts w:cs="Times New Roman"/>
                <w:b/>
                <w:bCs/>
                <w:color w:val="0070C0"/>
                <w:szCs w:val="24"/>
              </w:rPr>
              <w:t>Regulating authority</w:t>
            </w:r>
          </w:p>
        </w:tc>
        <w:tc>
          <w:tcPr>
            <w:tcW w:w="1458" w:type="dxa"/>
            <w:vMerge/>
            <w:vAlign w:val="center"/>
          </w:tcPr>
          <w:p w14:paraId="6C19605C" w14:textId="77777777" w:rsidR="0068395A" w:rsidRPr="00D27968" w:rsidRDefault="0068395A" w:rsidP="00F40126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68395A" w:rsidRPr="00CF111A" w14:paraId="3E43D232" w14:textId="77777777" w:rsidTr="0068395A">
        <w:trPr>
          <w:trHeight w:val="429"/>
        </w:trPr>
        <w:tc>
          <w:tcPr>
            <w:tcW w:w="1123" w:type="dxa"/>
            <w:vMerge/>
            <w:vAlign w:val="center"/>
          </w:tcPr>
          <w:p w14:paraId="28B619FB" w14:textId="77777777" w:rsidR="0068395A" w:rsidRPr="00D27968" w:rsidRDefault="0068395A" w:rsidP="00F40126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vMerge/>
            <w:vAlign w:val="center"/>
          </w:tcPr>
          <w:p w14:paraId="6D0F7D42" w14:textId="77777777" w:rsidR="0068395A" w:rsidRPr="00D27968" w:rsidRDefault="0068395A" w:rsidP="00F40126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color w:val="5B9BD5" w:themeColor="accent5"/>
                <w:szCs w:val="24"/>
              </w:rPr>
            </w:pPr>
          </w:p>
        </w:tc>
        <w:tc>
          <w:tcPr>
            <w:tcW w:w="1514" w:type="dxa"/>
            <w:vAlign w:val="center"/>
          </w:tcPr>
          <w:p w14:paraId="06454D55" w14:textId="77777777" w:rsidR="0068395A" w:rsidRPr="00D27968" w:rsidRDefault="0068395A" w:rsidP="00F40126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color w:val="0070C0"/>
                <w:szCs w:val="24"/>
              </w:rPr>
            </w:pPr>
            <w:r w:rsidRPr="00D27968">
              <w:rPr>
                <w:rFonts w:cs="Times New Roman"/>
                <w:b/>
                <w:bCs/>
                <w:color w:val="0070C0"/>
                <w:szCs w:val="24"/>
              </w:rPr>
              <w:t>Mediator</w:t>
            </w:r>
          </w:p>
        </w:tc>
        <w:tc>
          <w:tcPr>
            <w:tcW w:w="1580" w:type="dxa"/>
            <w:shd w:val="clear" w:color="auto" w:fill="E7E6E6" w:themeFill="background2"/>
            <w:vAlign w:val="center"/>
          </w:tcPr>
          <w:p w14:paraId="2BB46F33" w14:textId="77777777" w:rsidR="0068395A" w:rsidRPr="00D27968" w:rsidRDefault="0068395A" w:rsidP="00F40126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Cs w:val="24"/>
                <w:highlight w:val="lightGray"/>
              </w:rPr>
            </w:pPr>
          </w:p>
        </w:tc>
        <w:tc>
          <w:tcPr>
            <w:tcW w:w="1458" w:type="dxa"/>
            <w:shd w:val="clear" w:color="auto" w:fill="E7E6E6" w:themeFill="background2"/>
            <w:vAlign w:val="center"/>
          </w:tcPr>
          <w:p w14:paraId="441ACFA5" w14:textId="77777777" w:rsidR="0068395A" w:rsidRPr="00D27968" w:rsidRDefault="0068395A" w:rsidP="00F40126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58" w:type="dxa"/>
            <w:vMerge/>
            <w:vAlign w:val="center"/>
          </w:tcPr>
          <w:p w14:paraId="539CB7CB" w14:textId="77777777" w:rsidR="0068395A" w:rsidRPr="00D27968" w:rsidRDefault="0068395A" w:rsidP="00F40126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68395A" w:rsidRPr="00CF111A" w14:paraId="165100A5" w14:textId="77777777" w:rsidTr="0068395A">
        <w:trPr>
          <w:trHeight w:val="414"/>
        </w:trPr>
        <w:tc>
          <w:tcPr>
            <w:tcW w:w="1123" w:type="dxa"/>
            <w:vMerge/>
            <w:vAlign w:val="center"/>
          </w:tcPr>
          <w:p w14:paraId="4AE38DC6" w14:textId="77777777" w:rsidR="0068395A" w:rsidRPr="00D27968" w:rsidRDefault="0068395A" w:rsidP="00F40126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vMerge/>
            <w:vAlign w:val="center"/>
          </w:tcPr>
          <w:p w14:paraId="16C2B4F5" w14:textId="77777777" w:rsidR="0068395A" w:rsidRPr="00D27968" w:rsidRDefault="0068395A" w:rsidP="00F40126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color w:val="5B9BD5" w:themeColor="accent5"/>
                <w:szCs w:val="24"/>
              </w:rPr>
            </w:pPr>
          </w:p>
        </w:tc>
        <w:tc>
          <w:tcPr>
            <w:tcW w:w="1514" w:type="dxa"/>
            <w:vAlign w:val="center"/>
          </w:tcPr>
          <w:p w14:paraId="46A4CE2E" w14:textId="77777777" w:rsidR="0068395A" w:rsidRPr="00D27968" w:rsidRDefault="0068395A" w:rsidP="00F40126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color w:val="0070C0"/>
                <w:szCs w:val="24"/>
              </w:rPr>
            </w:pPr>
            <w:r w:rsidRPr="00D27968">
              <w:rPr>
                <w:rFonts w:cs="Times New Roman"/>
                <w:b/>
                <w:bCs/>
                <w:color w:val="0070C0"/>
                <w:szCs w:val="24"/>
              </w:rPr>
              <w:t>Person of trust</w:t>
            </w:r>
          </w:p>
        </w:tc>
        <w:tc>
          <w:tcPr>
            <w:tcW w:w="1580" w:type="dxa"/>
            <w:shd w:val="clear" w:color="auto" w:fill="E7E6E6" w:themeFill="background2"/>
            <w:vAlign w:val="center"/>
          </w:tcPr>
          <w:p w14:paraId="3B8696E0" w14:textId="77777777" w:rsidR="0068395A" w:rsidRPr="00D27968" w:rsidRDefault="0068395A" w:rsidP="00F40126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Cs w:val="24"/>
                <w:highlight w:val="lightGray"/>
              </w:rPr>
            </w:pPr>
          </w:p>
        </w:tc>
        <w:tc>
          <w:tcPr>
            <w:tcW w:w="1458" w:type="dxa"/>
            <w:shd w:val="clear" w:color="auto" w:fill="E7E6E6" w:themeFill="background2"/>
            <w:vAlign w:val="center"/>
          </w:tcPr>
          <w:p w14:paraId="3556D2E3" w14:textId="77777777" w:rsidR="0068395A" w:rsidRPr="00D27968" w:rsidRDefault="0068395A" w:rsidP="00F40126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58" w:type="dxa"/>
            <w:vMerge/>
            <w:vAlign w:val="center"/>
          </w:tcPr>
          <w:p w14:paraId="5EE51B31" w14:textId="77777777" w:rsidR="0068395A" w:rsidRPr="00D27968" w:rsidRDefault="0068395A" w:rsidP="00F40126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68395A" w:rsidRPr="00CF111A" w14:paraId="2F755843" w14:textId="77777777" w:rsidTr="0068395A">
        <w:trPr>
          <w:trHeight w:val="414"/>
        </w:trPr>
        <w:tc>
          <w:tcPr>
            <w:tcW w:w="1123" w:type="dxa"/>
            <w:vMerge/>
            <w:vAlign w:val="center"/>
          </w:tcPr>
          <w:p w14:paraId="3C926540" w14:textId="77777777" w:rsidR="0068395A" w:rsidRPr="00D27968" w:rsidRDefault="0068395A" w:rsidP="00F40126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vMerge/>
            <w:vAlign w:val="center"/>
          </w:tcPr>
          <w:p w14:paraId="574321A3" w14:textId="77777777" w:rsidR="0068395A" w:rsidRPr="00D27968" w:rsidRDefault="0068395A" w:rsidP="00F40126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color w:val="5B9BD5" w:themeColor="accent5"/>
                <w:szCs w:val="24"/>
              </w:rPr>
            </w:pPr>
          </w:p>
        </w:tc>
        <w:tc>
          <w:tcPr>
            <w:tcW w:w="1514" w:type="dxa"/>
            <w:shd w:val="clear" w:color="auto" w:fill="E7E6E6" w:themeFill="background2"/>
            <w:vAlign w:val="center"/>
          </w:tcPr>
          <w:p w14:paraId="456E5ECE" w14:textId="77777777" w:rsidR="0068395A" w:rsidRPr="00D27968" w:rsidRDefault="0068395A" w:rsidP="00F40126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038" w:type="dxa"/>
            <w:gridSpan w:val="2"/>
            <w:vAlign w:val="center"/>
          </w:tcPr>
          <w:p w14:paraId="3637D097" w14:textId="77777777" w:rsidR="0068395A" w:rsidRPr="00D27968" w:rsidRDefault="0068395A" w:rsidP="00F40126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color w:val="0070C0"/>
                <w:szCs w:val="24"/>
              </w:rPr>
            </w:pPr>
            <w:r w:rsidRPr="00D27968">
              <w:rPr>
                <w:rFonts w:cs="Times New Roman"/>
                <w:b/>
                <w:bCs/>
                <w:color w:val="0070C0"/>
                <w:szCs w:val="24"/>
              </w:rPr>
              <w:t>Responsible person</w:t>
            </w:r>
          </w:p>
        </w:tc>
        <w:tc>
          <w:tcPr>
            <w:tcW w:w="1458" w:type="dxa"/>
            <w:vMerge/>
            <w:vAlign w:val="center"/>
          </w:tcPr>
          <w:p w14:paraId="1649FCD6" w14:textId="77777777" w:rsidR="0068395A" w:rsidRPr="00D27968" w:rsidRDefault="0068395A" w:rsidP="00F40126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bookmarkStart w:id="0" w:name="_GoBack"/>
        <w:bookmarkEnd w:id="0"/>
      </w:tr>
      <w:tr w:rsidR="0068395A" w:rsidRPr="00CF111A" w14:paraId="23FC053C" w14:textId="77777777" w:rsidTr="0068395A">
        <w:trPr>
          <w:trHeight w:val="429"/>
        </w:trPr>
        <w:tc>
          <w:tcPr>
            <w:tcW w:w="1123" w:type="dxa"/>
            <w:vMerge/>
            <w:vAlign w:val="center"/>
          </w:tcPr>
          <w:p w14:paraId="43C7D6DC" w14:textId="77777777" w:rsidR="0068395A" w:rsidRPr="00D27968" w:rsidRDefault="0068395A" w:rsidP="00F40126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vMerge/>
            <w:vAlign w:val="center"/>
          </w:tcPr>
          <w:p w14:paraId="648A8B90" w14:textId="77777777" w:rsidR="0068395A" w:rsidRPr="00D27968" w:rsidRDefault="0068395A" w:rsidP="00F40126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color w:val="5B9BD5" w:themeColor="accent5"/>
                <w:szCs w:val="24"/>
              </w:rPr>
            </w:pPr>
          </w:p>
        </w:tc>
        <w:tc>
          <w:tcPr>
            <w:tcW w:w="1514" w:type="dxa"/>
            <w:shd w:val="clear" w:color="auto" w:fill="E7E6E6" w:themeFill="background2"/>
            <w:vAlign w:val="center"/>
          </w:tcPr>
          <w:p w14:paraId="321904C1" w14:textId="77777777" w:rsidR="0068395A" w:rsidRPr="00D27968" w:rsidRDefault="0068395A" w:rsidP="00F40126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038" w:type="dxa"/>
            <w:gridSpan w:val="2"/>
            <w:vAlign w:val="center"/>
          </w:tcPr>
          <w:p w14:paraId="04D83A1B" w14:textId="77777777" w:rsidR="0068395A" w:rsidRPr="00D27968" w:rsidRDefault="0068395A" w:rsidP="00F40126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color w:val="0070C0"/>
                <w:szCs w:val="24"/>
              </w:rPr>
            </w:pPr>
            <w:r w:rsidRPr="00D27968">
              <w:rPr>
                <w:rFonts w:cs="Times New Roman"/>
                <w:b/>
                <w:bCs/>
                <w:color w:val="0070C0"/>
                <w:szCs w:val="24"/>
              </w:rPr>
              <w:t>Role model</w:t>
            </w:r>
          </w:p>
        </w:tc>
        <w:tc>
          <w:tcPr>
            <w:tcW w:w="1458" w:type="dxa"/>
            <w:vMerge/>
            <w:vAlign w:val="center"/>
          </w:tcPr>
          <w:p w14:paraId="7639D70D" w14:textId="77777777" w:rsidR="0068395A" w:rsidRPr="00D27968" w:rsidRDefault="0068395A" w:rsidP="00F40126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68395A" w:rsidRPr="00CF111A" w14:paraId="7963D9EB" w14:textId="77777777" w:rsidTr="0068395A">
        <w:trPr>
          <w:trHeight w:val="814"/>
        </w:trPr>
        <w:tc>
          <w:tcPr>
            <w:tcW w:w="1123" w:type="dxa"/>
            <w:vMerge/>
            <w:vAlign w:val="center"/>
          </w:tcPr>
          <w:p w14:paraId="16619DD9" w14:textId="77777777" w:rsidR="0068395A" w:rsidRPr="00D27968" w:rsidRDefault="0068395A" w:rsidP="00F40126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vMerge/>
            <w:vAlign w:val="center"/>
          </w:tcPr>
          <w:p w14:paraId="39F15983" w14:textId="77777777" w:rsidR="0068395A" w:rsidRPr="00D27968" w:rsidRDefault="0068395A" w:rsidP="00F40126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color w:val="5B9BD5" w:themeColor="accent5"/>
                <w:szCs w:val="24"/>
              </w:rPr>
            </w:pPr>
          </w:p>
        </w:tc>
        <w:tc>
          <w:tcPr>
            <w:tcW w:w="1514" w:type="dxa"/>
            <w:shd w:val="clear" w:color="auto" w:fill="E7E6E6" w:themeFill="background2"/>
            <w:vAlign w:val="center"/>
          </w:tcPr>
          <w:p w14:paraId="7B03BB98" w14:textId="77777777" w:rsidR="0068395A" w:rsidRPr="00D27968" w:rsidRDefault="0068395A" w:rsidP="00F40126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580" w:type="dxa"/>
            <w:shd w:val="clear" w:color="auto" w:fill="E7E6E6" w:themeFill="background2"/>
            <w:vAlign w:val="center"/>
          </w:tcPr>
          <w:p w14:paraId="5940C196" w14:textId="77777777" w:rsidR="0068395A" w:rsidRPr="00D27968" w:rsidRDefault="0068395A" w:rsidP="00F40126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58" w:type="dxa"/>
            <w:vAlign w:val="center"/>
          </w:tcPr>
          <w:p w14:paraId="244F6BA4" w14:textId="77777777" w:rsidR="0068395A" w:rsidRPr="00D27968" w:rsidRDefault="0068395A" w:rsidP="00F40126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D27968">
              <w:rPr>
                <w:rFonts w:cs="Times New Roman"/>
                <w:b/>
                <w:bCs/>
                <w:color w:val="5B9BD5" w:themeColor="accent5"/>
                <w:szCs w:val="24"/>
              </w:rPr>
              <w:t>Anticipated Role</w:t>
            </w:r>
          </w:p>
        </w:tc>
        <w:tc>
          <w:tcPr>
            <w:tcW w:w="1458" w:type="dxa"/>
            <w:vAlign w:val="center"/>
          </w:tcPr>
          <w:p w14:paraId="15E12562" w14:textId="77777777" w:rsidR="0068395A" w:rsidRPr="00D27968" w:rsidRDefault="0068395A" w:rsidP="00F40126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68395A" w:rsidRPr="00CF111A" w14:paraId="289FD8F1" w14:textId="77777777" w:rsidTr="0068395A">
        <w:trPr>
          <w:trHeight w:val="695"/>
        </w:trPr>
        <w:tc>
          <w:tcPr>
            <w:tcW w:w="1123" w:type="dxa"/>
            <w:vMerge/>
            <w:vAlign w:val="center"/>
          </w:tcPr>
          <w:p w14:paraId="06AC0ADB" w14:textId="77777777" w:rsidR="0068395A" w:rsidRPr="00D27968" w:rsidRDefault="0068395A" w:rsidP="00F40126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1129180D" w14:textId="77777777" w:rsidR="0068395A" w:rsidRPr="00D27968" w:rsidRDefault="0068395A" w:rsidP="00F40126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color w:val="5B9BD5" w:themeColor="accent5"/>
                <w:sz w:val="20"/>
                <w:szCs w:val="20"/>
              </w:rPr>
            </w:pPr>
            <w:r w:rsidRPr="00D27968">
              <w:rPr>
                <w:rFonts w:cs="Times New Roman"/>
                <w:i/>
                <w:iCs/>
                <w:color w:val="5B9BD5" w:themeColor="accent5"/>
                <w:sz w:val="20"/>
                <w:szCs w:val="20"/>
              </w:rPr>
              <w:t>Parent-child-relationship</w:t>
            </w:r>
          </w:p>
        </w:tc>
        <w:tc>
          <w:tcPr>
            <w:tcW w:w="1514" w:type="dxa"/>
            <w:shd w:val="clear" w:color="auto" w:fill="FFFFFF" w:themeFill="background1"/>
            <w:vAlign w:val="center"/>
          </w:tcPr>
          <w:p w14:paraId="708C6FCE" w14:textId="77777777" w:rsidR="0068395A" w:rsidRPr="00D27968" w:rsidRDefault="0068395A" w:rsidP="00F40126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80" w:type="dxa"/>
            <w:vAlign w:val="center"/>
          </w:tcPr>
          <w:p w14:paraId="56AA1DCE" w14:textId="77777777" w:rsidR="0068395A" w:rsidRPr="00D27968" w:rsidRDefault="0068395A" w:rsidP="00F40126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8" w:type="dxa"/>
            <w:vAlign w:val="center"/>
          </w:tcPr>
          <w:p w14:paraId="57465E4C" w14:textId="77777777" w:rsidR="0068395A" w:rsidRPr="00D27968" w:rsidRDefault="0068395A" w:rsidP="00F40126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8" w:type="dxa"/>
            <w:vAlign w:val="center"/>
          </w:tcPr>
          <w:p w14:paraId="419C6A1E" w14:textId="77777777" w:rsidR="0068395A" w:rsidRPr="00D27968" w:rsidRDefault="0068395A" w:rsidP="00F40126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68395A" w:rsidRPr="00CF111A" w14:paraId="1D9AFB80" w14:textId="77777777" w:rsidTr="0068395A">
        <w:trPr>
          <w:trHeight w:val="414"/>
        </w:trPr>
        <w:tc>
          <w:tcPr>
            <w:tcW w:w="1123" w:type="dxa"/>
            <w:vMerge/>
            <w:vAlign w:val="center"/>
          </w:tcPr>
          <w:p w14:paraId="17525970" w14:textId="77777777" w:rsidR="0068395A" w:rsidRPr="00D27968" w:rsidRDefault="0068395A" w:rsidP="00F40126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4D3DE6E4" w14:textId="77777777" w:rsidR="0068395A" w:rsidRPr="00D27968" w:rsidRDefault="0068395A" w:rsidP="00F40126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color w:val="5B9BD5" w:themeColor="accent5"/>
                <w:sz w:val="20"/>
                <w:szCs w:val="20"/>
              </w:rPr>
            </w:pPr>
            <w:r w:rsidRPr="00D27968">
              <w:rPr>
                <w:rFonts w:cs="Times New Roman"/>
                <w:i/>
                <w:iCs/>
                <w:color w:val="5B9BD5" w:themeColor="accent5"/>
                <w:sz w:val="20"/>
                <w:szCs w:val="20"/>
              </w:rPr>
              <w:t>Challenges</w:t>
            </w:r>
          </w:p>
        </w:tc>
        <w:tc>
          <w:tcPr>
            <w:tcW w:w="1514" w:type="dxa"/>
            <w:shd w:val="clear" w:color="auto" w:fill="E7E6E6" w:themeFill="background2"/>
            <w:vAlign w:val="center"/>
          </w:tcPr>
          <w:p w14:paraId="5ACFA46D" w14:textId="77777777" w:rsidR="0068395A" w:rsidRPr="00D27968" w:rsidRDefault="0068395A" w:rsidP="00F40126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80" w:type="dxa"/>
            <w:vAlign w:val="center"/>
          </w:tcPr>
          <w:p w14:paraId="6AE3BD24" w14:textId="77777777" w:rsidR="0068395A" w:rsidRPr="00D27968" w:rsidRDefault="0068395A" w:rsidP="00F40126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8" w:type="dxa"/>
            <w:vAlign w:val="center"/>
          </w:tcPr>
          <w:p w14:paraId="3DDBFC39" w14:textId="77777777" w:rsidR="0068395A" w:rsidRPr="00D27968" w:rsidRDefault="0068395A" w:rsidP="00F40126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8" w:type="dxa"/>
            <w:vAlign w:val="center"/>
          </w:tcPr>
          <w:p w14:paraId="3B67F125" w14:textId="77777777" w:rsidR="0068395A" w:rsidRPr="00D27968" w:rsidRDefault="0068395A" w:rsidP="00F40126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68395A" w:rsidRPr="00CF111A" w14:paraId="54F53AB9" w14:textId="77777777" w:rsidTr="0068395A">
        <w:trPr>
          <w:trHeight w:val="1036"/>
        </w:trPr>
        <w:tc>
          <w:tcPr>
            <w:tcW w:w="1123" w:type="dxa"/>
            <w:vMerge/>
            <w:vAlign w:val="center"/>
          </w:tcPr>
          <w:p w14:paraId="5DAF15EB" w14:textId="77777777" w:rsidR="0068395A" w:rsidRPr="00D27968" w:rsidRDefault="0068395A" w:rsidP="00F40126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20E8CFF5" w14:textId="77777777" w:rsidR="0068395A" w:rsidRPr="00D27968" w:rsidRDefault="0068395A" w:rsidP="00F40126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color w:val="5B9BD5" w:themeColor="accent5"/>
                <w:sz w:val="20"/>
                <w:szCs w:val="20"/>
              </w:rPr>
            </w:pPr>
            <w:r w:rsidRPr="00D27968">
              <w:rPr>
                <w:rFonts w:cs="Times New Roman"/>
                <w:i/>
                <w:iCs/>
                <w:color w:val="5B9BD5" w:themeColor="accent5"/>
                <w:sz w:val="20"/>
                <w:szCs w:val="20"/>
              </w:rPr>
              <w:t>(Need for) external support</w:t>
            </w:r>
          </w:p>
        </w:tc>
        <w:tc>
          <w:tcPr>
            <w:tcW w:w="1514" w:type="dxa"/>
            <w:shd w:val="clear" w:color="auto" w:fill="FFFFFF" w:themeFill="background1"/>
            <w:vAlign w:val="center"/>
          </w:tcPr>
          <w:p w14:paraId="1E7EBFF3" w14:textId="77777777" w:rsidR="0068395A" w:rsidRPr="00D27968" w:rsidRDefault="0068395A" w:rsidP="00F40126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80" w:type="dxa"/>
            <w:vAlign w:val="center"/>
          </w:tcPr>
          <w:p w14:paraId="7F968DDD" w14:textId="77777777" w:rsidR="0068395A" w:rsidRPr="00D27968" w:rsidRDefault="0068395A" w:rsidP="00F40126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8" w:type="dxa"/>
            <w:vAlign w:val="center"/>
          </w:tcPr>
          <w:p w14:paraId="4DCD4727" w14:textId="77777777" w:rsidR="0068395A" w:rsidRPr="00D27968" w:rsidRDefault="0068395A" w:rsidP="00F40126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8" w:type="dxa"/>
            <w:vAlign w:val="center"/>
          </w:tcPr>
          <w:p w14:paraId="572F8459" w14:textId="77777777" w:rsidR="0068395A" w:rsidRPr="00D27968" w:rsidRDefault="0068395A" w:rsidP="00F40126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</w:tr>
    </w:tbl>
    <w:p w14:paraId="5EDAB6BA" w14:textId="77777777" w:rsidR="006F05B7" w:rsidRDefault="006F05B7"/>
    <w:sectPr w:rsidR="006F05B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95A"/>
    <w:rsid w:val="0068395A"/>
    <w:rsid w:val="006F0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F041D6"/>
  <w15:chartTrackingRefBased/>
  <w15:docId w15:val="{E43100E5-7153-4B0A-8AAB-084E07CF4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68395A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8395A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716635B02E0C40B4CD263122898F62" ma:contentTypeVersion="12" ma:contentTypeDescription="Create a new document." ma:contentTypeScope="" ma:versionID="f8217dc054b962d57833124a7a731d7d">
  <xsd:schema xmlns:xsd="http://www.w3.org/2001/XMLSchema" xmlns:xs="http://www.w3.org/2001/XMLSchema" xmlns:p="http://schemas.microsoft.com/office/2006/metadata/properties" xmlns:ns2="c07ad7df-5580-40f2-8f7e-f50ce4605ed6" xmlns:ns3="9143c8ef-df8a-4b05-9aa5-ae934b9baa6e" targetNamespace="http://schemas.microsoft.com/office/2006/metadata/properties" ma:root="true" ma:fieldsID="d6ee0cc35954369be81d0cfd1ec91876" ns2:_="" ns3:_="">
    <xsd:import namespace="c07ad7df-5580-40f2-8f7e-f50ce4605ed6"/>
    <xsd:import namespace="9143c8ef-df8a-4b05-9aa5-ae934b9baa6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7ad7df-5580-40f2-8f7e-f50ce4605e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2375ea7b-1eef-4e91-915e-32e4cb5a9c3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43c8ef-df8a-4b05-9aa5-ae934b9baa6e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6cc425d7-a720-40e0-807c-163bc87192b9}" ma:internalName="TaxCatchAll" ma:showField="CatchAllData" ma:web="9143c8ef-df8a-4b05-9aa5-ae934b9baa6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07ad7df-5580-40f2-8f7e-f50ce4605ed6">
      <Terms xmlns="http://schemas.microsoft.com/office/infopath/2007/PartnerControls"/>
    </lcf76f155ced4ddcb4097134ff3c332f>
    <TaxCatchAll xmlns="9143c8ef-df8a-4b05-9aa5-ae934b9baa6e"/>
  </documentManagement>
</p:properties>
</file>

<file path=customXml/itemProps1.xml><?xml version="1.0" encoding="utf-8"?>
<ds:datastoreItem xmlns:ds="http://schemas.openxmlformats.org/officeDocument/2006/customXml" ds:itemID="{8983554F-4B6B-40DF-96E0-2A3A4834CCE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07ad7df-5580-40f2-8f7e-f50ce4605ed6"/>
    <ds:schemaRef ds:uri="9143c8ef-df8a-4b05-9aa5-ae934b9baa6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7789F57-5C75-4A3F-B345-3894877D9B2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93886C9-5F16-46FD-BCE0-2720ED599AE6}">
  <ds:schemaRefs>
    <ds:schemaRef ds:uri="http://www.w3.org/XML/1998/namespace"/>
    <ds:schemaRef ds:uri="http://schemas.microsoft.com/office/2006/documentManagement/types"/>
    <ds:schemaRef ds:uri="http://purl.org/dc/dcmitype/"/>
    <ds:schemaRef ds:uri="http://schemas.microsoft.com/office/infopath/2007/PartnerControls"/>
    <ds:schemaRef ds:uri="9143c8ef-df8a-4b05-9aa5-ae934b9baa6e"/>
    <ds:schemaRef ds:uri="http://purl.org/dc/elements/1.1/"/>
    <ds:schemaRef ds:uri="http://schemas.openxmlformats.org/package/2006/metadata/core-properties"/>
    <ds:schemaRef ds:uri="c07ad7df-5580-40f2-8f7e-f50ce4605ed6"/>
    <ds:schemaRef ds:uri="http://schemas.microsoft.com/office/2006/metadata/properties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40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- Universitätsmedizin Berlin</Company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lottner, Lucia</dc:creator>
  <cp:keywords/>
  <dc:description/>
  <cp:lastModifiedBy>Schlottner, Lucia</cp:lastModifiedBy>
  <cp:revision>1</cp:revision>
  <dcterms:created xsi:type="dcterms:W3CDTF">2026-01-26T13:46:00Z</dcterms:created>
  <dcterms:modified xsi:type="dcterms:W3CDTF">2026-01-26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716635B02E0C40B4CD263122898F62</vt:lpwstr>
  </property>
</Properties>
</file>